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2BC6" w:rsidRPr="00080972" w:rsidRDefault="00242BC6" w:rsidP="00242BC6">
      <w:pPr>
        <w:spacing w:afterLines="50" w:after="156"/>
        <w:rPr>
          <w:rFonts w:ascii="Times New Roman" w:hAnsi="Times New Roman" w:cs="Times New Roman"/>
          <w:color w:val="000000"/>
          <w:sz w:val="18"/>
          <w:szCs w:val="18"/>
        </w:rPr>
      </w:pPr>
      <w:r w:rsidRPr="00396FDE">
        <w:rPr>
          <w:rFonts w:ascii="Times New Roman" w:hAnsi="Times New Roman" w:cs="Times New Roman"/>
          <w:b/>
          <w:bCs/>
          <w:kern w:val="0"/>
          <w:sz w:val="18"/>
          <w:szCs w:val="18"/>
        </w:rPr>
        <w:t>Table</w:t>
      </w:r>
      <w:r w:rsidRPr="00396FDE">
        <w:rPr>
          <w:rFonts w:ascii="Times New Roman" w:hAnsi="Times New Roman" w:cs="Times New Roman"/>
          <w:b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color w:val="000000"/>
          <w:sz w:val="18"/>
          <w:szCs w:val="18"/>
        </w:rPr>
        <w:t>S</w:t>
      </w:r>
      <w:r w:rsidRPr="00396FDE">
        <w:rPr>
          <w:rFonts w:ascii="Times New Roman" w:hAnsi="Times New Roman" w:cs="Times New Roman"/>
          <w:b/>
          <w:color w:val="000000"/>
          <w:sz w:val="18"/>
          <w:szCs w:val="18"/>
        </w:rPr>
        <w:t>4</w:t>
      </w:r>
      <w:r>
        <w:rPr>
          <w:rFonts w:ascii="Times New Roman" w:hAnsi="Times New Roman" w:cs="Times New Roman" w:hint="eastAsia"/>
          <w:b/>
          <w:color w:val="000000"/>
          <w:sz w:val="18"/>
          <w:szCs w:val="18"/>
        </w:rPr>
        <w:t xml:space="preserve">  </w:t>
      </w:r>
      <w:r w:rsidRPr="00656EFE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080972">
        <w:rPr>
          <w:rFonts w:ascii="Times New Roman" w:hAnsi="Times New Roman" w:cs="Times New Roman"/>
          <w:b/>
          <w:color w:val="000000"/>
          <w:sz w:val="18"/>
          <w:szCs w:val="18"/>
        </w:rPr>
        <w:t xml:space="preserve">Motif sequences of CCH proteins identified in </w:t>
      </w:r>
      <w:r w:rsidRPr="00080972">
        <w:rPr>
          <w:rFonts w:ascii="Times New Roman" w:hAnsi="Times New Roman" w:cs="Times New Roman"/>
          <w:b/>
          <w:i/>
          <w:color w:val="000000"/>
          <w:kern w:val="0"/>
          <w:sz w:val="18"/>
          <w:szCs w:val="18"/>
        </w:rPr>
        <w:t>P.</w:t>
      </w:r>
      <w:r w:rsidRPr="00080972">
        <w:rPr>
          <w:rFonts w:ascii="Times New Roman" w:hAnsi="Times New Roman" w:cs="Times New Roman"/>
          <w:b/>
          <w:color w:val="000000"/>
          <w:sz w:val="18"/>
          <w:szCs w:val="18"/>
        </w:rPr>
        <w:t xml:space="preserve"> </w:t>
      </w:r>
      <w:proofErr w:type="spellStart"/>
      <w:r w:rsidRPr="00080972">
        <w:rPr>
          <w:rFonts w:ascii="Times New Roman" w:hAnsi="Times New Roman" w:cs="Times New Roman"/>
          <w:b/>
          <w:i/>
          <w:color w:val="000000"/>
          <w:kern w:val="0"/>
          <w:sz w:val="18"/>
          <w:szCs w:val="18"/>
        </w:rPr>
        <w:t>trichocarpa</w:t>
      </w:r>
      <w:proofErr w:type="spellEnd"/>
      <w:r w:rsidRPr="00080972">
        <w:rPr>
          <w:rFonts w:ascii="Times New Roman" w:hAnsi="Times New Roman" w:cs="Times New Roman"/>
          <w:b/>
          <w:color w:val="000000"/>
          <w:sz w:val="18"/>
          <w:szCs w:val="18"/>
        </w:rPr>
        <w:t xml:space="preserve"> by MEME tools</w:t>
      </w:r>
      <w:r>
        <w:rPr>
          <w:rFonts w:ascii="Times New Roman" w:hAnsi="Times New Roman" w:cs="Times New Roman"/>
          <w:b/>
          <w:color w:val="000000"/>
          <w:sz w:val="18"/>
          <w:szCs w:val="18"/>
        </w:rPr>
        <w:t>.</w:t>
      </w:r>
    </w:p>
    <w:tbl>
      <w:tblPr>
        <w:tblW w:w="654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72"/>
        <w:gridCol w:w="716"/>
        <w:gridCol w:w="1055"/>
        <w:gridCol w:w="4102"/>
      </w:tblGrid>
      <w:tr w:rsidR="00242BC6" w:rsidRPr="00954FA0" w:rsidTr="008F0623">
        <w:trPr>
          <w:trHeight w:val="285"/>
          <w:jc w:val="center"/>
        </w:trPr>
        <w:tc>
          <w:tcPr>
            <w:tcW w:w="672" w:type="dxa"/>
            <w:tcBorders>
              <w:bottom w:val="single" w:sz="4" w:space="0" w:color="auto"/>
            </w:tcBorders>
          </w:tcPr>
          <w:p w:rsidR="00242BC6" w:rsidRPr="00954FA0" w:rsidRDefault="00242BC6" w:rsidP="008F0623">
            <w:pPr>
              <w:widowControl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54FA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Motif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:rsidR="00242BC6" w:rsidRPr="00954FA0" w:rsidRDefault="00242BC6" w:rsidP="008F0623">
            <w:pPr>
              <w:widowControl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54FA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Width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:rsidR="00242BC6" w:rsidRPr="00954FA0" w:rsidRDefault="00242BC6" w:rsidP="008F0623">
            <w:pPr>
              <w:widowControl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54FA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E-value</w:t>
            </w:r>
          </w:p>
        </w:tc>
        <w:tc>
          <w:tcPr>
            <w:tcW w:w="4102" w:type="dxa"/>
            <w:tcBorders>
              <w:bottom w:val="single" w:sz="4" w:space="0" w:color="auto"/>
            </w:tcBorders>
          </w:tcPr>
          <w:p w:rsidR="00242BC6" w:rsidRPr="00954FA0" w:rsidRDefault="00242BC6" w:rsidP="008F0623">
            <w:pPr>
              <w:widowControl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54FA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Best possible match</w:t>
            </w:r>
          </w:p>
        </w:tc>
      </w:tr>
      <w:tr w:rsidR="00242BC6" w:rsidRPr="00954FA0" w:rsidTr="008F0623">
        <w:trPr>
          <w:trHeight w:val="285"/>
          <w:jc w:val="center"/>
        </w:trPr>
        <w:tc>
          <w:tcPr>
            <w:tcW w:w="672" w:type="dxa"/>
            <w:tcBorders>
              <w:top w:val="single" w:sz="4" w:space="0" w:color="auto"/>
            </w:tcBorders>
          </w:tcPr>
          <w:p w:rsidR="00242BC6" w:rsidRPr="00954FA0" w:rsidRDefault="00242BC6" w:rsidP="008F0623">
            <w:pPr>
              <w:widowControl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54FA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:rsidR="00242BC6" w:rsidRPr="00954FA0" w:rsidRDefault="00242BC6" w:rsidP="008F0623">
            <w:pPr>
              <w:widowControl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54FA0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:rsidR="00242BC6" w:rsidRPr="00954FA0" w:rsidRDefault="00242BC6" w:rsidP="008F0623">
            <w:pPr>
              <w:widowControl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54FA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E-131</w:t>
            </w:r>
          </w:p>
        </w:tc>
        <w:tc>
          <w:tcPr>
            <w:tcW w:w="4102" w:type="dxa"/>
            <w:tcBorders>
              <w:top w:val="single" w:sz="4" w:space="0" w:color="auto"/>
            </w:tcBorders>
          </w:tcPr>
          <w:p w:rsidR="00242BC6" w:rsidRPr="00954FA0" w:rsidRDefault="00242BC6" w:rsidP="008F0623">
            <w:pPr>
              <w:widowControl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54FA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VKSVEVDMKQQKVTVTGYVDPNKVLKAVR</w:t>
            </w:r>
          </w:p>
        </w:tc>
      </w:tr>
      <w:tr w:rsidR="00242BC6" w:rsidRPr="00954FA0" w:rsidTr="008F0623">
        <w:trPr>
          <w:trHeight w:val="285"/>
          <w:jc w:val="center"/>
        </w:trPr>
        <w:tc>
          <w:tcPr>
            <w:tcW w:w="672" w:type="dxa"/>
          </w:tcPr>
          <w:p w:rsidR="00242BC6" w:rsidRPr="00954FA0" w:rsidRDefault="00242BC6" w:rsidP="008F0623">
            <w:pPr>
              <w:widowControl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54FA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16" w:type="dxa"/>
          </w:tcPr>
          <w:p w:rsidR="00242BC6" w:rsidRPr="00954FA0" w:rsidRDefault="00242BC6" w:rsidP="008F0623">
            <w:pPr>
              <w:widowControl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54FA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055" w:type="dxa"/>
          </w:tcPr>
          <w:p w:rsidR="00242BC6" w:rsidRPr="00954FA0" w:rsidRDefault="00242BC6" w:rsidP="008F0623">
            <w:pPr>
              <w:widowControl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54FA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E-6</w:t>
            </w:r>
          </w:p>
        </w:tc>
        <w:tc>
          <w:tcPr>
            <w:tcW w:w="4102" w:type="dxa"/>
          </w:tcPr>
          <w:p w:rsidR="00242BC6" w:rsidRPr="00954FA0" w:rsidRDefault="00242BC6" w:rsidP="008F0623">
            <w:pPr>
              <w:widowControl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54FA0">
              <w:rPr>
                <w:rFonts w:ascii="Times New Roman" w:hAnsi="Times New Roman" w:cs="Times New Roman"/>
                <w:kern w:val="0"/>
                <w:sz w:val="18"/>
                <w:szCs w:val="18"/>
              </w:rPr>
              <w:t>TIFDDNYTNMFSDENPNACSIM</w:t>
            </w:r>
          </w:p>
        </w:tc>
      </w:tr>
      <w:tr w:rsidR="00242BC6" w:rsidRPr="00954FA0" w:rsidTr="008F0623">
        <w:trPr>
          <w:trHeight w:val="285"/>
          <w:jc w:val="center"/>
        </w:trPr>
        <w:tc>
          <w:tcPr>
            <w:tcW w:w="672" w:type="dxa"/>
          </w:tcPr>
          <w:p w:rsidR="00242BC6" w:rsidRPr="00954FA0" w:rsidRDefault="00242BC6" w:rsidP="008F0623">
            <w:pPr>
              <w:widowControl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54FA0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16" w:type="dxa"/>
          </w:tcPr>
          <w:p w:rsidR="00242BC6" w:rsidRPr="00954FA0" w:rsidRDefault="00242BC6" w:rsidP="008F0623">
            <w:pPr>
              <w:widowControl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54FA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055" w:type="dxa"/>
          </w:tcPr>
          <w:p w:rsidR="00242BC6" w:rsidRPr="00954FA0" w:rsidRDefault="00242BC6" w:rsidP="008F0623">
            <w:pPr>
              <w:widowControl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54FA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E-114</w:t>
            </w:r>
          </w:p>
        </w:tc>
        <w:tc>
          <w:tcPr>
            <w:tcW w:w="4102" w:type="dxa"/>
          </w:tcPr>
          <w:p w:rsidR="00242BC6" w:rsidRPr="00954FA0" w:rsidRDefault="00242BC6" w:rsidP="008F0623">
            <w:pPr>
              <w:widowControl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54FA0">
              <w:rPr>
                <w:rFonts w:ascii="Times New Roman" w:hAnsi="Times New Roman" w:cs="Times New Roman"/>
                <w:kern w:val="0"/>
                <w:sz w:val="18"/>
                <w:szCs w:val="18"/>
              </w:rPr>
              <w:t>LKVRMDCEGCERKVKNAISKLK</w:t>
            </w:r>
          </w:p>
        </w:tc>
      </w:tr>
      <w:tr w:rsidR="00242BC6" w:rsidRPr="00954FA0" w:rsidTr="008F0623">
        <w:trPr>
          <w:trHeight w:val="285"/>
          <w:jc w:val="center"/>
        </w:trPr>
        <w:tc>
          <w:tcPr>
            <w:tcW w:w="672" w:type="dxa"/>
          </w:tcPr>
          <w:p w:rsidR="00242BC6" w:rsidRPr="00954FA0" w:rsidRDefault="00242BC6" w:rsidP="008F0623">
            <w:pPr>
              <w:widowControl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54FA0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16" w:type="dxa"/>
          </w:tcPr>
          <w:p w:rsidR="00242BC6" w:rsidRPr="00954FA0" w:rsidRDefault="00242BC6" w:rsidP="008F0623">
            <w:pPr>
              <w:widowControl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54FA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055" w:type="dxa"/>
          </w:tcPr>
          <w:p w:rsidR="00242BC6" w:rsidRPr="00954FA0" w:rsidRDefault="00242BC6" w:rsidP="008F0623">
            <w:pPr>
              <w:widowControl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54FA0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8E-96</w:t>
            </w:r>
          </w:p>
        </w:tc>
        <w:tc>
          <w:tcPr>
            <w:tcW w:w="4102" w:type="dxa"/>
          </w:tcPr>
          <w:p w:rsidR="00242BC6" w:rsidRPr="00954FA0" w:rsidRDefault="00242BC6" w:rsidP="008F0623">
            <w:pPr>
              <w:widowControl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54FA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TGKRAEFWPYV</w:t>
            </w:r>
          </w:p>
        </w:tc>
      </w:tr>
      <w:tr w:rsidR="00242BC6" w:rsidRPr="00954FA0" w:rsidTr="008F0623">
        <w:trPr>
          <w:trHeight w:val="285"/>
          <w:jc w:val="center"/>
        </w:trPr>
        <w:tc>
          <w:tcPr>
            <w:tcW w:w="672" w:type="dxa"/>
          </w:tcPr>
          <w:p w:rsidR="00242BC6" w:rsidRPr="00954FA0" w:rsidRDefault="00242BC6" w:rsidP="008F0623">
            <w:pPr>
              <w:widowControl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54FA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16" w:type="dxa"/>
          </w:tcPr>
          <w:p w:rsidR="00242BC6" w:rsidRPr="00954FA0" w:rsidRDefault="00242BC6" w:rsidP="008F0623">
            <w:pPr>
              <w:widowControl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54FA0">
              <w:rPr>
                <w:rFonts w:ascii="Times New Roman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055" w:type="dxa"/>
          </w:tcPr>
          <w:p w:rsidR="00242BC6" w:rsidRPr="00954FA0" w:rsidRDefault="00242BC6" w:rsidP="008F0623">
            <w:pPr>
              <w:widowControl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54FA0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6E-108</w:t>
            </w:r>
          </w:p>
        </w:tc>
        <w:tc>
          <w:tcPr>
            <w:tcW w:w="4102" w:type="dxa"/>
          </w:tcPr>
          <w:p w:rsidR="00242BC6" w:rsidRPr="00954FA0" w:rsidRDefault="00242BC6" w:rsidP="008F0623">
            <w:pPr>
              <w:widowControl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54FA0">
              <w:rPr>
                <w:rFonts w:ascii="Times New Roman" w:hAnsi="Times New Roman" w:cs="Times New Roman"/>
                <w:kern w:val="0"/>
                <w:sz w:val="18"/>
                <w:szCs w:val="18"/>
              </w:rPr>
              <w:t>PYTLVAYPYVSQAYDKKAPPGYVRNVPVTAT</w:t>
            </w:r>
          </w:p>
        </w:tc>
      </w:tr>
      <w:tr w:rsidR="00242BC6" w:rsidRPr="00954FA0" w:rsidTr="008F0623">
        <w:trPr>
          <w:trHeight w:val="285"/>
          <w:jc w:val="center"/>
        </w:trPr>
        <w:tc>
          <w:tcPr>
            <w:tcW w:w="672" w:type="dxa"/>
          </w:tcPr>
          <w:p w:rsidR="00242BC6" w:rsidRPr="00954FA0" w:rsidRDefault="00242BC6" w:rsidP="008F0623">
            <w:pPr>
              <w:widowControl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54FA0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16" w:type="dxa"/>
          </w:tcPr>
          <w:p w:rsidR="00242BC6" w:rsidRPr="00954FA0" w:rsidRDefault="00242BC6" w:rsidP="008F0623">
            <w:pPr>
              <w:widowControl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54FA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055" w:type="dxa"/>
          </w:tcPr>
          <w:p w:rsidR="00242BC6" w:rsidRPr="00954FA0" w:rsidRDefault="00242BC6" w:rsidP="008F0623">
            <w:pPr>
              <w:widowControl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54FA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E-99</w:t>
            </w:r>
          </w:p>
        </w:tc>
        <w:tc>
          <w:tcPr>
            <w:tcW w:w="4102" w:type="dxa"/>
          </w:tcPr>
          <w:p w:rsidR="00242BC6" w:rsidRPr="00954FA0" w:rsidRDefault="00242BC6" w:rsidP="008F0623">
            <w:pPr>
              <w:widowControl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54FA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SYNYYSHLYNNAKKGRKRKP</w:t>
            </w:r>
          </w:p>
        </w:tc>
      </w:tr>
      <w:tr w:rsidR="00242BC6" w:rsidRPr="00954FA0" w:rsidTr="008F0623">
        <w:trPr>
          <w:trHeight w:val="285"/>
          <w:jc w:val="center"/>
        </w:trPr>
        <w:tc>
          <w:tcPr>
            <w:tcW w:w="672" w:type="dxa"/>
          </w:tcPr>
          <w:p w:rsidR="00242BC6" w:rsidRPr="00954FA0" w:rsidRDefault="00242BC6" w:rsidP="008F0623">
            <w:pPr>
              <w:widowControl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54FA0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16" w:type="dxa"/>
          </w:tcPr>
          <w:p w:rsidR="00242BC6" w:rsidRPr="00954FA0" w:rsidRDefault="00242BC6" w:rsidP="008F0623">
            <w:pPr>
              <w:widowControl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54FA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055" w:type="dxa"/>
          </w:tcPr>
          <w:p w:rsidR="00242BC6" w:rsidRPr="00954FA0" w:rsidRDefault="00242BC6" w:rsidP="008F0623">
            <w:pPr>
              <w:widowControl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54FA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4E-71</w:t>
            </w:r>
          </w:p>
        </w:tc>
        <w:tc>
          <w:tcPr>
            <w:tcW w:w="4102" w:type="dxa"/>
          </w:tcPr>
          <w:p w:rsidR="00242BC6" w:rsidRPr="00954FA0" w:rsidRDefault="00242BC6" w:rsidP="008F0623">
            <w:pPr>
              <w:widowControl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54FA0">
              <w:rPr>
                <w:rFonts w:ascii="Times New Roman" w:hAnsi="Times New Roman" w:cs="Times New Roman"/>
                <w:kern w:val="0"/>
                <w:sz w:val="18"/>
                <w:szCs w:val="18"/>
              </w:rPr>
              <w:t>NNPESYNFNQQYYYQKQHH</w:t>
            </w:r>
          </w:p>
        </w:tc>
      </w:tr>
      <w:tr w:rsidR="00242BC6" w:rsidRPr="00954FA0" w:rsidTr="008F0623">
        <w:trPr>
          <w:trHeight w:val="285"/>
          <w:jc w:val="center"/>
        </w:trPr>
        <w:tc>
          <w:tcPr>
            <w:tcW w:w="672" w:type="dxa"/>
          </w:tcPr>
          <w:p w:rsidR="00242BC6" w:rsidRPr="00954FA0" w:rsidRDefault="00242BC6" w:rsidP="008F0623">
            <w:pPr>
              <w:widowControl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54FA0"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716" w:type="dxa"/>
          </w:tcPr>
          <w:p w:rsidR="00242BC6" w:rsidRPr="00954FA0" w:rsidRDefault="00242BC6" w:rsidP="008F0623">
            <w:pPr>
              <w:widowControl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54FA0">
              <w:rPr>
                <w:rFonts w:ascii="Times New Roman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055" w:type="dxa"/>
          </w:tcPr>
          <w:p w:rsidR="00242BC6" w:rsidRPr="00954FA0" w:rsidRDefault="00242BC6" w:rsidP="008F0623">
            <w:pPr>
              <w:widowControl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54FA0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1E-114</w:t>
            </w:r>
          </w:p>
        </w:tc>
        <w:tc>
          <w:tcPr>
            <w:tcW w:w="4102" w:type="dxa"/>
          </w:tcPr>
          <w:p w:rsidR="00242BC6" w:rsidRPr="00954FA0" w:rsidRDefault="00242BC6" w:rsidP="008F0623">
            <w:pPr>
              <w:widowControl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54FA0">
              <w:rPr>
                <w:rFonts w:ascii="Times New Roman" w:hAnsi="Times New Roman" w:cs="Times New Roman"/>
                <w:kern w:val="0"/>
                <w:sz w:val="18"/>
                <w:szCs w:val="18"/>
              </w:rPr>
              <w:t>ITYSYFYFREDHVRIKNIRHNMPKGRPLSLQ</w:t>
            </w:r>
          </w:p>
        </w:tc>
      </w:tr>
      <w:tr w:rsidR="00242BC6" w:rsidRPr="00954FA0" w:rsidTr="008F0623">
        <w:trPr>
          <w:trHeight w:val="285"/>
          <w:jc w:val="center"/>
        </w:trPr>
        <w:tc>
          <w:tcPr>
            <w:tcW w:w="672" w:type="dxa"/>
          </w:tcPr>
          <w:p w:rsidR="00242BC6" w:rsidRPr="00954FA0" w:rsidRDefault="00242BC6" w:rsidP="008F0623">
            <w:pPr>
              <w:widowControl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54FA0"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716" w:type="dxa"/>
          </w:tcPr>
          <w:p w:rsidR="00242BC6" w:rsidRPr="00954FA0" w:rsidRDefault="00242BC6" w:rsidP="008F0623">
            <w:pPr>
              <w:widowControl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54FA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055" w:type="dxa"/>
          </w:tcPr>
          <w:p w:rsidR="00242BC6" w:rsidRPr="00954FA0" w:rsidRDefault="00242BC6" w:rsidP="008F0623">
            <w:pPr>
              <w:widowControl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54FA0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1E-114</w:t>
            </w:r>
          </w:p>
        </w:tc>
        <w:tc>
          <w:tcPr>
            <w:tcW w:w="4102" w:type="dxa"/>
          </w:tcPr>
          <w:p w:rsidR="00242BC6" w:rsidRPr="00954FA0" w:rsidRDefault="00242BC6" w:rsidP="008F0623">
            <w:pPr>
              <w:widowControl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54FA0">
              <w:rPr>
                <w:rFonts w:ascii="Times New Roman" w:hAnsi="Times New Roman" w:cs="Times New Roman"/>
                <w:kern w:val="0"/>
                <w:sz w:val="18"/>
                <w:szCs w:val="18"/>
              </w:rPr>
              <w:t>YFTSANNYFKDTTSEF</w:t>
            </w:r>
          </w:p>
        </w:tc>
      </w:tr>
      <w:tr w:rsidR="00242BC6" w:rsidRPr="00954FA0" w:rsidTr="008F0623">
        <w:trPr>
          <w:trHeight w:val="285"/>
          <w:jc w:val="center"/>
        </w:trPr>
        <w:tc>
          <w:tcPr>
            <w:tcW w:w="672" w:type="dxa"/>
          </w:tcPr>
          <w:p w:rsidR="00242BC6" w:rsidRPr="00954FA0" w:rsidRDefault="00242BC6" w:rsidP="008F0623">
            <w:pPr>
              <w:widowControl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54FA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16" w:type="dxa"/>
          </w:tcPr>
          <w:p w:rsidR="00242BC6" w:rsidRPr="00954FA0" w:rsidRDefault="00242BC6" w:rsidP="008F0623">
            <w:pPr>
              <w:widowControl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54FA0"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55" w:type="dxa"/>
          </w:tcPr>
          <w:p w:rsidR="00242BC6" w:rsidRPr="00954FA0" w:rsidRDefault="00242BC6" w:rsidP="008F0623">
            <w:pPr>
              <w:widowControl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54FA0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8E-21</w:t>
            </w:r>
          </w:p>
        </w:tc>
        <w:tc>
          <w:tcPr>
            <w:tcW w:w="4102" w:type="dxa"/>
          </w:tcPr>
          <w:p w:rsidR="00242BC6" w:rsidRPr="00954FA0" w:rsidRDefault="00242BC6" w:rsidP="008F0623">
            <w:pPr>
              <w:widowControl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54FA0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TILERAF</w:t>
            </w:r>
          </w:p>
        </w:tc>
      </w:tr>
    </w:tbl>
    <w:p w:rsidR="00242BC6" w:rsidRPr="005C4638" w:rsidRDefault="00242BC6" w:rsidP="00242BC6">
      <w:pPr>
        <w:spacing w:line="480" w:lineRule="auto"/>
        <w:rPr>
          <w:rFonts w:ascii="Times New Roman" w:hAnsi="Times New Roman" w:cs="Times New Roman"/>
          <w:noProof/>
          <w:sz w:val="18"/>
          <w:szCs w:val="18"/>
        </w:rPr>
      </w:pPr>
    </w:p>
    <w:p w:rsidR="00242BC6" w:rsidRDefault="00242BC6" w:rsidP="00242BC6">
      <w:pPr>
        <w:spacing w:line="360" w:lineRule="exact"/>
        <w:rPr>
          <w:rFonts w:ascii="Times New Roman" w:hAnsi="Times New Roman" w:cs="Times New Roman"/>
          <w:b/>
          <w:szCs w:val="21"/>
        </w:rPr>
      </w:pPr>
    </w:p>
    <w:p w:rsidR="00BA4FC5" w:rsidRDefault="00BA4FC5">
      <w:bookmarkStart w:id="0" w:name="_GoBack"/>
      <w:bookmarkEnd w:id="0"/>
    </w:p>
    <w:sectPr w:rsidR="00BA4FC5" w:rsidSect="00242BC6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2BC6"/>
    <w:rsid w:val="00242BC6"/>
    <w:rsid w:val="00BA4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2B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2B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ru xu</dc:creator>
  <cp:lastModifiedBy>zhiru xu</cp:lastModifiedBy>
  <cp:revision>1</cp:revision>
  <dcterms:created xsi:type="dcterms:W3CDTF">2017-07-16T07:27:00Z</dcterms:created>
  <dcterms:modified xsi:type="dcterms:W3CDTF">2017-07-16T07:27:00Z</dcterms:modified>
</cp:coreProperties>
</file>